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338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80"/>
        <w:gridCol w:w="2136"/>
        <w:gridCol w:w="2437"/>
        <w:gridCol w:w="2065"/>
      </w:tblGrid>
      <w:tr w:rsidR="00347C4D" w:rsidRPr="00175D36" w:rsidTr="00CF2F32">
        <w:trPr>
          <w:trHeight w:val="410"/>
        </w:trPr>
        <w:tc>
          <w:tcPr>
            <w:tcW w:w="391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7C4D" w:rsidRPr="00175D36" w:rsidRDefault="00347C4D" w:rsidP="007765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75D3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</w:t>
            </w:r>
            <w:r w:rsidR="00776583"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5</w:t>
            </w:r>
            <w:r w:rsidRPr="00175D3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Table. Meta–analysis of </w:t>
            </w:r>
            <w:r w:rsidRPr="00175D36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Cs w:val="20"/>
              </w:rPr>
              <w:t xml:space="preserve">MTHFR </w:t>
            </w:r>
            <w:r w:rsidRPr="00175D3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677C&gt;T polymorphisms.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7C4D" w:rsidRPr="00175D36" w:rsidRDefault="00347C4D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75D3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347C4D" w:rsidRPr="00175D36" w:rsidTr="00CF2F32">
        <w:trPr>
          <w:trHeight w:val="410"/>
        </w:trPr>
        <w:tc>
          <w:tcPr>
            <w:tcW w:w="1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7C4D" w:rsidRPr="00175D36" w:rsidRDefault="00347C4D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75D3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tudy</w:t>
            </w:r>
          </w:p>
        </w:tc>
        <w:tc>
          <w:tcPr>
            <w:tcW w:w="11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7C4D" w:rsidRPr="00175D36" w:rsidRDefault="00347C4D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75D3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Controls (TT/CC+CT)</w:t>
            </w:r>
          </w:p>
        </w:tc>
        <w:tc>
          <w:tcPr>
            <w:tcW w:w="1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7C4D" w:rsidRPr="00175D36" w:rsidRDefault="00347C4D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75D3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RIF patients (TT/CC+CT)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7C4D" w:rsidRPr="00175D36" w:rsidRDefault="00347C4D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75D3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OR (95% CI)</w:t>
            </w:r>
          </w:p>
        </w:tc>
      </w:tr>
      <w:tr w:rsidR="00347C4D" w:rsidRPr="00175D36" w:rsidTr="00CF2F32">
        <w:trPr>
          <w:trHeight w:val="410"/>
        </w:trPr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C4D" w:rsidRPr="00175D36" w:rsidRDefault="00347C4D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175D3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Azem</w:t>
            </w:r>
            <w:proofErr w:type="spellEnd"/>
            <w:r w:rsidRPr="00175D3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F et al. (2004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C4D" w:rsidRPr="00175D36" w:rsidRDefault="00347C4D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75D3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4/40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C4D" w:rsidRPr="00175D36" w:rsidRDefault="00347C4D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75D3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8/37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C4D" w:rsidRPr="00175D36" w:rsidRDefault="00347C4D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75D3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.162 (0.601―7.783)</w:t>
            </w:r>
          </w:p>
        </w:tc>
      </w:tr>
      <w:tr w:rsidR="00347C4D" w:rsidRPr="00175D36" w:rsidTr="00CF2F32">
        <w:trPr>
          <w:trHeight w:val="410"/>
        </w:trPr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C4D" w:rsidRPr="00175D36" w:rsidRDefault="00347C4D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175D3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Qublan</w:t>
            </w:r>
            <w:proofErr w:type="spellEnd"/>
            <w:r w:rsidRPr="00175D3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HS et al. (2006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C4D" w:rsidRPr="00175D36" w:rsidRDefault="00347C4D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75D3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/98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C4D" w:rsidRPr="00175D36" w:rsidRDefault="00347C4D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75D3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3/77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C4D" w:rsidRPr="00175D36" w:rsidRDefault="00347C4D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8.273 (1.812―37.76)</w:t>
            </w:r>
          </w:p>
        </w:tc>
      </w:tr>
      <w:tr w:rsidR="00347C4D" w:rsidRPr="00175D36" w:rsidTr="00CF2F32">
        <w:trPr>
          <w:trHeight w:val="410"/>
        </w:trPr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C4D" w:rsidRPr="00175D36" w:rsidRDefault="00347C4D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175D3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Safdarian</w:t>
            </w:r>
            <w:proofErr w:type="spellEnd"/>
            <w:r w:rsidRPr="00175D3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L et al. (2014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C4D" w:rsidRPr="00175D36" w:rsidRDefault="00347C4D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75D3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/94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C4D" w:rsidRPr="00175D36" w:rsidRDefault="00347C4D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75D3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1/85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C4D" w:rsidRPr="00175D36" w:rsidRDefault="00347C4D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2.165 (1.538―96.22</w:t>
            </w:r>
            <w:r w:rsidRPr="00175D3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347C4D" w:rsidRPr="00175D36" w:rsidTr="00CF2F32">
        <w:trPr>
          <w:trHeight w:val="410"/>
        </w:trPr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C4D" w:rsidRPr="00175D36" w:rsidRDefault="001E75DA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Present </w:t>
            </w:r>
            <w:r>
              <w:rPr>
                <w:rFonts w:ascii="Times New Roman" w:eastAsia="굴림" w:hAnsi="Times New Roman" w:cs="Times New Roman" w:hint="eastAsia"/>
                <w:color w:val="000000"/>
                <w:kern w:val="0"/>
                <w:szCs w:val="20"/>
              </w:rPr>
              <w:t>s</w:t>
            </w:r>
            <w:bookmarkStart w:id="0" w:name="_GoBack"/>
            <w:bookmarkEnd w:id="0"/>
            <w:r w:rsidR="00347C4D" w:rsidRPr="00175D3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tudy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C4D" w:rsidRPr="00175D36" w:rsidRDefault="00347C4D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75D3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5/110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C4D" w:rsidRPr="00175D36" w:rsidRDefault="00347C4D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75D3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5/95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C4D" w:rsidRPr="00175D36" w:rsidRDefault="00347C4D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75D3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.930 (0.962―3.873)</w:t>
            </w:r>
          </w:p>
        </w:tc>
      </w:tr>
      <w:tr w:rsidR="00347C4D" w:rsidRPr="00175D36" w:rsidTr="00CF2F32">
        <w:trPr>
          <w:trHeight w:val="410"/>
        </w:trPr>
        <w:tc>
          <w:tcPr>
            <w:tcW w:w="15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C4D" w:rsidRPr="00175D36" w:rsidRDefault="00347C4D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75D3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Total (fixed effects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C4D" w:rsidRPr="00175D36" w:rsidRDefault="00347C4D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75D3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2/342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C4D" w:rsidRPr="00175D36" w:rsidRDefault="00347C4D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75D3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57/294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7C4D" w:rsidRPr="00175D36" w:rsidRDefault="00347C4D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75D3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.084 (1.826―5.210)</w:t>
            </w:r>
          </w:p>
        </w:tc>
      </w:tr>
      <w:tr w:rsidR="00347C4D" w:rsidRPr="00175D36" w:rsidTr="00CF2F32">
        <w:trPr>
          <w:trHeight w:val="410"/>
        </w:trPr>
        <w:tc>
          <w:tcPr>
            <w:tcW w:w="15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7C4D" w:rsidRPr="00175D36" w:rsidRDefault="00347C4D" w:rsidP="00CF2F3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75D3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Total (random effects)</w:t>
            </w:r>
          </w:p>
        </w:tc>
        <w:tc>
          <w:tcPr>
            <w:tcW w:w="11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7C4D" w:rsidRPr="00175D36" w:rsidRDefault="00347C4D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75D3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2/342</w:t>
            </w:r>
          </w:p>
        </w:tc>
        <w:tc>
          <w:tcPr>
            <w:tcW w:w="1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7C4D" w:rsidRPr="00175D36" w:rsidRDefault="00347C4D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75D3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57/294</w:t>
            </w:r>
          </w:p>
        </w:tc>
        <w:tc>
          <w:tcPr>
            <w:tcW w:w="10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7C4D" w:rsidRPr="00175D36" w:rsidRDefault="00347C4D" w:rsidP="00CF2F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75D3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.394 (1.451―7.938)</w:t>
            </w:r>
          </w:p>
        </w:tc>
      </w:tr>
    </w:tbl>
    <w:p w:rsidR="005A67CC" w:rsidRDefault="009455DD"/>
    <w:sectPr w:rsidR="005A67CC" w:rsidSect="00347C4D">
      <w:pgSz w:w="11906" w:h="16838"/>
      <w:pgMar w:top="567" w:right="567" w:bottom="567" w:left="56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455DD" w:rsidRDefault="009455DD" w:rsidP="00776583">
      <w:pPr>
        <w:spacing w:after="0" w:line="240" w:lineRule="auto"/>
      </w:pPr>
      <w:r>
        <w:separator/>
      </w:r>
    </w:p>
  </w:endnote>
  <w:endnote w:type="continuationSeparator" w:id="0">
    <w:p w:rsidR="009455DD" w:rsidRDefault="009455DD" w:rsidP="007765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455DD" w:rsidRDefault="009455DD" w:rsidP="00776583">
      <w:pPr>
        <w:spacing w:after="0" w:line="240" w:lineRule="auto"/>
      </w:pPr>
      <w:r>
        <w:separator/>
      </w:r>
    </w:p>
  </w:footnote>
  <w:footnote w:type="continuationSeparator" w:id="0">
    <w:p w:rsidR="009455DD" w:rsidRDefault="009455DD" w:rsidP="007765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47C4D"/>
    <w:rsid w:val="00160618"/>
    <w:rsid w:val="001E75DA"/>
    <w:rsid w:val="00347C4D"/>
    <w:rsid w:val="006F52CC"/>
    <w:rsid w:val="00776583"/>
    <w:rsid w:val="007E03F1"/>
    <w:rsid w:val="009455DD"/>
    <w:rsid w:val="00D50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7C4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7658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776583"/>
  </w:style>
  <w:style w:type="paragraph" w:styleId="a4">
    <w:name w:val="footer"/>
    <w:basedOn w:val="a"/>
    <w:link w:val="Char0"/>
    <w:uiPriority w:val="99"/>
    <w:semiHidden/>
    <w:unhideWhenUsed/>
    <w:rsid w:val="0077658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77658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정오</dc:creator>
  <cp:lastModifiedBy>com</cp:lastModifiedBy>
  <cp:revision>3</cp:revision>
  <dcterms:created xsi:type="dcterms:W3CDTF">2016-07-08T06:30:00Z</dcterms:created>
  <dcterms:modified xsi:type="dcterms:W3CDTF">2016-07-14T01:26:00Z</dcterms:modified>
</cp:coreProperties>
</file>